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52BDE" w14:textId="70179704" w:rsidR="00447D9B" w:rsidRPr="000842C7" w:rsidRDefault="00EB04A5" w:rsidP="00D532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42C7">
        <w:rPr>
          <w:rFonts w:ascii="Times New Roman" w:hAnsi="Times New Roman" w:cs="Times New Roman"/>
          <w:sz w:val="24"/>
          <w:szCs w:val="24"/>
        </w:rPr>
        <w:t>Supplementary Table 2.</w:t>
      </w:r>
      <w:r w:rsidR="00245C75">
        <w:rPr>
          <w:rFonts w:ascii="Times New Roman" w:hAnsi="Times New Roman" w:cs="Times New Roman"/>
          <w:sz w:val="24"/>
          <w:szCs w:val="24"/>
        </w:rPr>
        <w:t xml:space="preserve"> </w:t>
      </w:r>
      <w:r w:rsidR="00D5322E">
        <w:rPr>
          <w:rFonts w:ascii="Times New Roman" w:hAnsi="Times New Roman" w:cs="Times New Roman"/>
          <w:sz w:val="24"/>
          <w:szCs w:val="24"/>
        </w:rPr>
        <w:t xml:space="preserve">The </w:t>
      </w:r>
      <w:r w:rsidR="00D532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</w:t>
      </w:r>
      <w:r w:rsidR="00D5322E" w:rsidRPr="000842C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plicit time</w:t>
      </w:r>
      <w:r w:rsidR="00D532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a</w:t>
      </w:r>
      <w:r w:rsidR="00D5322E" w:rsidRPr="0023130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plitude</w:t>
      </w:r>
      <w:r w:rsidR="00D532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ERG of pre-operation and post-operation</w:t>
      </w:r>
      <w:r w:rsidR="009748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the eyes with </w:t>
      </w:r>
      <w:r w:rsidR="005830E7" w:rsidRPr="005830E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A-engineered hydrogel</w:t>
      </w:r>
      <w:r w:rsidR="009748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verage</w:t>
      </w:r>
      <w:r w:rsidR="00D5322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</w:p>
    <w:tbl>
      <w:tblPr>
        <w:tblpPr w:leftFromText="180" w:rightFromText="180" w:vertAnchor="text" w:tblpXSpec="center" w:tblpY="1"/>
        <w:tblOverlap w:val="never"/>
        <w:tblW w:w="8499" w:type="dxa"/>
        <w:tblLook w:val="04A0" w:firstRow="1" w:lastRow="0" w:firstColumn="1" w:lastColumn="0" w:noHBand="0" w:noVBand="1"/>
      </w:tblPr>
      <w:tblGrid>
        <w:gridCol w:w="1046"/>
        <w:gridCol w:w="1461"/>
        <w:gridCol w:w="1491"/>
        <w:gridCol w:w="1509"/>
        <w:gridCol w:w="673"/>
        <w:gridCol w:w="1245"/>
        <w:gridCol w:w="1074"/>
      </w:tblGrid>
      <w:tr w:rsidR="00B2779F" w:rsidRPr="000842C7" w14:paraId="6F1904CA" w14:textId="77777777" w:rsidTr="00336DCD">
        <w:trPr>
          <w:trHeight w:val="228"/>
        </w:trPr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CCDC" w14:textId="156BADC0" w:rsidR="00B2779F" w:rsidRPr="000842C7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licit time (</w:t>
            </w:r>
            <w:proofErr w:type="spellStart"/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proofErr w:type="spellEnd"/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7C8C" w14:textId="698EAA29" w:rsidR="00B2779F" w:rsidRPr="000842C7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litude</w:t>
            </w: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</w:t>
            </w:r>
            <w:proofErr w:type="spellEnd"/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9C833" w14:textId="48DBC53C" w:rsidR="00B2779F" w:rsidRPr="000842C7" w:rsidRDefault="00B2779F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20EFE" w14:textId="3EE6E1A0" w:rsidR="00B2779F" w:rsidRPr="000842C7" w:rsidRDefault="00B2779F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5DE2C" w14:textId="610A1106" w:rsidR="00B2779F" w:rsidRPr="000842C7" w:rsidRDefault="005B54DA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B5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uli</w:t>
            </w:r>
          </w:p>
        </w:tc>
      </w:tr>
      <w:tr w:rsidR="00B2779F" w:rsidRPr="000842C7" w14:paraId="0E3235D0" w14:textId="77777777" w:rsidTr="00336DCD">
        <w:trPr>
          <w:trHeight w:val="228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C5EE" w14:textId="350C4DA5" w:rsidR="00B2779F" w:rsidRPr="0023130D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wav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30E1" w14:textId="7B3454A6" w:rsidR="00B2779F" w:rsidRPr="0023130D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wav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CD0D" w14:textId="6A405D65" w:rsidR="00B2779F" w:rsidRPr="0023130D" w:rsidRDefault="00336DCD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wav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5718" w14:textId="45B92154" w:rsidR="00B2779F" w:rsidRPr="0023130D" w:rsidRDefault="00336DCD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wave</w:t>
            </w:r>
          </w:p>
        </w:tc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18CC" w14:textId="5A1A953A" w:rsidR="00B2779F" w:rsidRPr="0023130D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253A" w14:textId="7E347E86" w:rsidR="00B2779F" w:rsidRPr="0023130D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D0C1" w14:textId="4575E37A" w:rsidR="00B2779F" w:rsidRPr="0023130D" w:rsidRDefault="00B2779F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CA60580" w14:textId="77777777" w:rsidTr="00336DCD">
        <w:trPr>
          <w:trHeight w:val="267"/>
        </w:trPr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ACB" w14:textId="424BC94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A5C" w14:textId="70757D9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2261" w14:textId="6660BB3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BD99" w14:textId="27FA017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6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9909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AE3" w14:textId="22DB1D8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op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9E48" w14:textId="3156D91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 cd·s/m</w:t>
            </w: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4328" w:rsidRPr="000842C7" w14:paraId="6FC759EC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511" w14:textId="3D173B0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7A6" w14:textId="3F412F2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96A" w14:textId="42B9AA7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6BE" w14:textId="67CCF71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CBB2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8E2" w14:textId="06B52C4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8EF" w14:textId="626506C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EBC437B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1BD" w14:textId="3D2FE3C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502" w14:textId="7141380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CEF" w14:textId="6E0E76D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A0F0" w14:textId="3BF23FA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A6F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C234" w14:textId="51CDD2B5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073" w14:textId="1BEE2417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7DDCBFF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F5D" w14:textId="57815F0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262" w14:textId="1928976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6B1" w14:textId="4545BCF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0F57" w14:textId="1F6F021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AAF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963" w14:textId="21E4106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58C" w14:textId="2E671DC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47BCED2E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AE9" w14:textId="00AFBBD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C1A" w14:textId="70C6FE2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B04" w14:textId="1D10009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B61B" w14:textId="09F3AD0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1B19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080" w14:textId="27A7A7F8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00F" w14:textId="6EE28DF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2CB7C5C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F9C" w14:textId="6442796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B99" w14:textId="6539432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0B2C" w14:textId="60D2395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63EF" w14:textId="7BEE6FF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691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459" w14:textId="15F1FAF5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64EB" w14:textId="14407F17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3D88C4CE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254" w14:textId="054AE4E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27D" w14:textId="253D0B9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450" w14:textId="31F1D81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9ECD" w14:textId="25FB2A4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1217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A52" w14:textId="790BECD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BDF3" w14:textId="1E47EA8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7FA4401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EF26" w14:textId="2F924D7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5640" w14:textId="1AB2E6B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018" w14:textId="5C49A01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9D3" w14:textId="0F8F999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A5EF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0BB" w14:textId="07D29C7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8489" w14:textId="2ECF57D1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03BE38C0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1BB" w14:textId="13047D7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C0E" w14:textId="2E4E13E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826" w14:textId="045D437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0315" w14:textId="08F1932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0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2F32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0AA" w14:textId="5A26F03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op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8E3" w14:textId="0E0F8F45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419C45D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EA4" w14:textId="36A6389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F96" w14:textId="21D616B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C2A" w14:textId="2D32D2E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12B" w14:textId="11D1F95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0DA0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877" w14:textId="0A9615D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392A" w14:textId="41430B7C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4596EDE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843" w14:textId="3F57E13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B35" w14:textId="2966D31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B48" w14:textId="68BC0AD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319" w14:textId="10F8C7E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F5B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D7D7" w14:textId="09C8E288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2E84" w14:textId="6327C467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CCF3D22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3096" w14:textId="3318BA3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C0BC" w14:textId="56AB86C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C8C2" w14:textId="0D5F254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9DC" w14:textId="16255D6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8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F88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962" w14:textId="080C02D5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830" w14:textId="54CF280F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9570F64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713" w14:textId="327DC92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DF95" w14:textId="1E9AE3F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35C" w14:textId="37284BC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08E" w14:textId="1FF0E5D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B327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14C" w14:textId="40FF262C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D7F0" w14:textId="36296DF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245C267C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D3F" w14:textId="77AE584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25A2" w14:textId="767E4AB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956" w14:textId="6605A9C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7C9" w14:textId="024FC41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0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EB1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0BD" w14:textId="222F657F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261" w14:textId="45ACD797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27D0272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551" w14:textId="4921623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F34" w14:textId="20C0DD7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B3A" w14:textId="21FD5C7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F6D" w14:textId="0FD16EE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CAA4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1D0" w14:textId="2ECD3CE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255" w14:textId="353A5151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3F941D7E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18A" w14:textId="7098E27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8D4" w14:textId="3435F3A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3DB" w14:textId="14D165D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4667" w14:textId="403D0C4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C231" w14:textId="77777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DDC5" w14:textId="1A6A005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DBC" w14:textId="2B1E682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4C7F635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D75" w14:textId="010DB0F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D73" w14:textId="054B39D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43E" w14:textId="31F6D0D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298" w14:textId="64B67E0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7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36A" w14:textId="6C8AB18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D50" w14:textId="74B92EB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op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DDCD" w14:textId="7BB394B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 cd·s/m</w:t>
            </w: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4328" w:rsidRPr="000842C7" w14:paraId="14F23351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4F4F" w14:textId="480D129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D82" w14:textId="388F16C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CD3" w14:textId="6468B32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A5F" w14:textId="1FAE564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0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E1AF" w14:textId="3473D7E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1E1" w14:textId="71DF1BF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D45" w14:textId="34080A3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8424153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656" w14:textId="7E30E3F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5A6" w14:textId="34A581F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0B49" w14:textId="4C77023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4A2" w14:textId="0C9E02D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5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119" w14:textId="34091E2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22F" w14:textId="548E5FA3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E19" w14:textId="528011BC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2B5BC29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87E" w14:textId="24E0487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ED5B" w14:textId="4B493DA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B61F" w14:textId="53CECE2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E15" w14:textId="3FC7F85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9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5A9" w14:textId="175A0D5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98E" w14:textId="7EC64BB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929" w14:textId="2FC1277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4625ACAD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AE1" w14:textId="758E648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9FB6" w14:textId="72B3DA8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A45" w14:textId="78D4139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31AE" w14:textId="7B003C8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7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A4EB" w14:textId="64C5FE4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BADD" w14:textId="7AFDE2E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94EB" w14:textId="7624E9B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085D75EA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3041" w14:textId="531EFB8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0B6C" w14:textId="66A561C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17F6" w14:textId="71A6194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73B" w14:textId="0C24221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5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B7C" w14:textId="3565498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0FF" w14:textId="14D7B37C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561" w14:textId="34306E8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2C39BD2E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463D" w14:textId="613CA4D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66C" w14:textId="6E8CE02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A23" w14:textId="2D80821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920" w14:textId="360BE70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367F" w14:textId="13AB90A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FC1" w14:textId="2B9D14BF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631A" w14:textId="4DE38693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7E795BC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44B" w14:textId="01A9D6C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9F22" w14:textId="6BA03ED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A5AF" w14:textId="7D98B08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53F" w14:textId="65B9F7C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DFB" w14:textId="0E2A231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3395" w14:textId="62CAA89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D53" w14:textId="5D0C6443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4756839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2A0F" w14:textId="2A64409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5658" w14:textId="630E1DB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017" w14:textId="2F96FF4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8F31" w14:textId="4ECBFBB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0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26A9" w14:textId="3FD9153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F6E" w14:textId="139CED1D" w:rsidR="00024328" w:rsidRPr="000842C7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op</w:t>
            </w:r>
          </w:p>
          <w:p w14:paraId="70E415C1" w14:textId="043C8B2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90C2" w14:textId="5C832CA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D88BDD1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564" w14:textId="0283984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F945" w14:textId="0D75D9F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1E4" w14:textId="7D37FAC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243" w14:textId="679D770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689" w14:textId="24602B5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993" w14:textId="0E93C788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B425" w14:textId="0982924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4099B01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49D" w14:textId="1EECC27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7522" w14:textId="7BEDA83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AFB" w14:textId="675B6DB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31A" w14:textId="398E068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2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FD9" w14:textId="06D0343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289" w14:textId="6F661D46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F49" w14:textId="68CEFE83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229B5325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6B01" w14:textId="189DA0E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F96" w14:textId="723327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624" w14:textId="2F7E071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2D8" w14:textId="10E3487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4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20C" w14:textId="72E52D6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E6F" w14:textId="724910A9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7DA1" w14:textId="2EBE307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6B18832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B1F" w14:textId="7A60A74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571" w14:textId="68FED7D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071" w14:textId="13AA323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A93" w14:textId="0356025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60E" w14:textId="7EA7AAF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B9F4" w14:textId="20149A2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C1CC" w14:textId="0FE5CB6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865438B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E53F" w14:textId="15A37AB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7C3" w14:textId="3BA7E5D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E51" w14:textId="332A6D9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3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866" w14:textId="7DBBCC1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1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94FC" w14:textId="08E31C2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64C" w14:textId="4F5B17D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F00" w14:textId="6A00F45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0AF12965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5D0" w14:textId="2891871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264" w14:textId="71F762A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A66" w14:textId="3A8F90F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0D41" w14:textId="30B8D22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40D" w14:textId="240C404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4D4" w14:textId="33380F0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E66" w14:textId="029264C9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42AD18D3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CDB" w14:textId="3D63297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AFE" w14:textId="203B7BE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F84" w14:textId="250CF81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4B6" w14:textId="7D95E2B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6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A66" w14:textId="06CDC07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48E" w14:textId="5ADBBE1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4BD5" w14:textId="75C3895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4A453D74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2674" w14:textId="7A27834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F4C7" w14:textId="58E55F3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874" w14:textId="7282A20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A2E4" w14:textId="188E2F8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32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C46" w14:textId="70E76A0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1BEE" w14:textId="6CA434A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op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3A3" w14:textId="6CFE455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cd·s/m</w:t>
            </w: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4328" w:rsidRPr="000842C7" w14:paraId="155BE525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71CA" w14:textId="21C2DB6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CBD" w14:textId="4B6824E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041" w14:textId="755CC95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66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F2E" w14:textId="03A538D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433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98B6" w14:textId="0C13A78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661" w14:textId="0B24DCD2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62C" w14:textId="3F547C3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389646CF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A25" w14:textId="7482845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6EC8" w14:textId="4E1B0D1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11E" w14:textId="7ED0FF8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59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5AA" w14:textId="32E8647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410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E9D0" w14:textId="4A0E0BA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AD1A" w14:textId="7BD9658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E6E" w14:textId="5313F92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487253B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EFC" w14:textId="1862211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06F2" w14:textId="079C214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2CE3" w14:textId="0BB4B9C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B212" w14:textId="2F47776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64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975" w14:textId="5CDE736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AD5" w14:textId="20003A38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23D" w14:textId="2E4E6ACD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435DB5FB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E76" w14:textId="63BCBD8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6EC" w14:textId="5ABEC6D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6C19" w14:textId="63DF232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85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60B" w14:textId="0254BBC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71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177" w14:textId="2B0D3E7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2A87" w14:textId="53728236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740" w14:textId="6B940481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38B99100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EF4" w14:textId="07B5947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F81" w14:textId="5C0E8AA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AE3" w14:textId="34E91FB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51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FB0D" w14:textId="6E71925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18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13D7" w14:textId="794F952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EB29" w14:textId="379576F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4562" w14:textId="56D82276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7A422F8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305" w14:textId="16088AB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E60" w14:textId="60BE90C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0E42" w14:textId="09C51DA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B75" w14:textId="6A0E5C3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32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D68" w14:textId="5E87F61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9D2" w14:textId="4F2F32B1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B5E" w14:textId="4C34DD6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FFACFE3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31F4" w14:textId="43F482B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768" w14:textId="1646C2E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2B6" w14:textId="33AFE26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264" w14:textId="7D8D2BA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79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1F6" w14:textId="0D61682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D8F7" w14:textId="740A0C7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6A53" w14:textId="08252C19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07100CA8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1A39" w14:textId="2BD0CC9C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F9E" w14:textId="04464AD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F21B" w14:textId="17B1457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82.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CA42" w14:textId="06C1A9C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41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EE4A" w14:textId="4650A89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5C15" w14:textId="49AC51E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-op</w:t>
            </w: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B3F" w14:textId="516C91B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D47A8D9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86D" w14:textId="4E9B648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455" w14:textId="3A6C671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D8F" w14:textId="6BBB7AE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31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A61" w14:textId="1265D2F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425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681" w14:textId="6CA1228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F7B" w14:textId="619056CC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E980" w14:textId="3B7135B0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68D95444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C09" w14:textId="675A533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0FBE" w14:textId="0F378C3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A23" w14:textId="610B2A5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9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5996" w14:textId="046532D1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95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42A" w14:textId="1631CCB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9C79" w14:textId="419D82E7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728" w14:textId="78ED378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151ECD8B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3A1" w14:textId="395B272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C27" w14:textId="78FA225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6F6" w14:textId="2F034FC6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71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08D" w14:textId="2D182A6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78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4B9" w14:textId="38FE589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EA7" w14:textId="401C9369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783" w14:textId="67F0961D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39787EFF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833" w14:textId="131EC812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3A0A" w14:textId="1EEE258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5F7C" w14:textId="3123188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89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E753" w14:textId="2A7063AF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72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560" w14:textId="69A3EA6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C86" w14:textId="5AFAE6FB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071" w14:textId="44A226B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556249B7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55A" w14:textId="34AD015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9EF" w14:textId="6C1985D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D04E" w14:textId="2A2FEF5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72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8F2" w14:textId="0BFD572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31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FC5" w14:textId="36B885D5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05A" w14:textId="57EB37FA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D7D8" w14:textId="2A6C8164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02FEAFC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FED" w14:textId="1104A997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6E6" w14:textId="7AEAD174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A31" w14:textId="1D7259E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162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BF7" w14:textId="46F0026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sz w:val="24"/>
                <w:szCs w:val="24"/>
              </w:rPr>
              <w:t>348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A51F" w14:textId="0C3DAD4B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731" w14:textId="085F91E6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DBA" w14:textId="4A40C47E" w:rsidR="00024328" w:rsidRPr="0023130D" w:rsidRDefault="00024328" w:rsidP="00483087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4328" w:rsidRPr="000842C7" w14:paraId="78B8CE34" w14:textId="77777777" w:rsidTr="00336DCD">
        <w:trPr>
          <w:trHeight w:val="267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AD78" w14:textId="0099238E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D267" w14:textId="0DF5B4EA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6BFE" w14:textId="262A1C93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E06A" w14:textId="3896EEC9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2C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3.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6FD" w14:textId="3AF0B53D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3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81A3" w14:textId="3E38CD50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403A" w14:textId="65536CE8" w:rsidR="00024328" w:rsidRPr="0023130D" w:rsidRDefault="00024328" w:rsidP="0048308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1B3CE7B" w14:textId="746C767C" w:rsidR="00CD0D45" w:rsidRPr="000842C7" w:rsidRDefault="00CD0D45" w:rsidP="00CD0D45">
      <w:pPr>
        <w:rPr>
          <w:rFonts w:ascii="Times New Roman" w:hAnsi="Times New Roman" w:cs="Times New Roman"/>
          <w:sz w:val="24"/>
          <w:szCs w:val="24"/>
        </w:rPr>
      </w:pPr>
    </w:p>
    <w:sectPr w:rsidR="00CD0D45" w:rsidRPr="000842C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C1818" w14:textId="77777777" w:rsidR="00E53DAE" w:rsidRDefault="00E53DAE" w:rsidP="001613AE">
      <w:r>
        <w:separator/>
      </w:r>
    </w:p>
  </w:endnote>
  <w:endnote w:type="continuationSeparator" w:id="0">
    <w:p w14:paraId="1F3D16E4" w14:textId="77777777" w:rsidR="00E53DAE" w:rsidRDefault="00E53DAE" w:rsidP="00161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34CE5" w14:textId="77777777" w:rsidR="00E53DAE" w:rsidRDefault="00E53DAE" w:rsidP="001613AE">
      <w:r>
        <w:separator/>
      </w:r>
    </w:p>
  </w:footnote>
  <w:footnote w:type="continuationSeparator" w:id="0">
    <w:p w14:paraId="11E5F165" w14:textId="77777777" w:rsidR="00E53DAE" w:rsidRDefault="00E53DAE" w:rsidP="00161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A5"/>
    <w:rsid w:val="00024328"/>
    <w:rsid w:val="000842C7"/>
    <w:rsid w:val="000D40B9"/>
    <w:rsid w:val="00144E28"/>
    <w:rsid w:val="001613AE"/>
    <w:rsid w:val="0023130D"/>
    <w:rsid w:val="00245C75"/>
    <w:rsid w:val="00336DCD"/>
    <w:rsid w:val="00447D9B"/>
    <w:rsid w:val="00483087"/>
    <w:rsid w:val="005830E7"/>
    <w:rsid w:val="005B54DA"/>
    <w:rsid w:val="006865E6"/>
    <w:rsid w:val="006B6436"/>
    <w:rsid w:val="009027E2"/>
    <w:rsid w:val="00974894"/>
    <w:rsid w:val="009A7C1B"/>
    <w:rsid w:val="00A10B4F"/>
    <w:rsid w:val="00A64357"/>
    <w:rsid w:val="00B2779F"/>
    <w:rsid w:val="00CD0D45"/>
    <w:rsid w:val="00D5322E"/>
    <w:rsid w:val="00E3732F"/>
    <w:rsid w:val="00E53DAE"/>
    <w:rsid w:val="00EB04A5"/>
    <w:rsid w:val="00F5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A5AFF"/>
  <w15:chartTrackingRefBased/>
  <w15:docId w15:val="{C907EE2A-3FFD-4E32-B3CB-D8B9F874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0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EB04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61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13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1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1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BC613-9C1E-4F95-B137-B13210CFC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August</dc:creator>
  <cp:keywords/>
  <dc:description/>
  <cp:lastModifiedBy>Zheng August</cp:lastModifiedBy>
  <cp:revision>32</cp:revision>
  <dcterms:created xsi:type="dcterms:W3CDTF">2022-02-17T06:45:00Z</dcterms:created>
  <dcterms:modified xsi:type="dcterms:W3CDTF">2022-04-06T12:24:00Z</dcterms:modified>
</cp:coreProperties>
</file>